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8E9" w:rsidRDefault="008460C0" w:rsidP="008460C0">
      <w:pPr>
        <w:spacing w:after="200" w:line="276" w:lineRule="auto"/>
        <w:rPr>
          <w:b/>
          <w:lang w:val="en-GB"/>
        </w:rPr>
      </w:pPr>
      <w:r>
        <w:rPr>
          <w:b/>
          <w:lang w:val="en-US"/>
        </w:rPr>
        <w:t>SUPPLEMENTARY TABLES</w:t>
      </w:r>
      <w:r w:rsidR="00C128E9" w:rsidRPr="00C128E9">
        <w:rPr>
          <w:b/>
          <w:lang w:val="en-GB"/>
        </w:rPr>
        <w:t xml:space="preserve"> </w:t>
      </w:r>
    </w:p>
    <w:p w:rsidR="00743336" w:rsidRDefault="00743336" w:rsidP="00743336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GB"/>
        </w:rPr>
        <w:t xml:space="preserve">Supplementary </w:t>
      </w:r>
      <w:r>
        <w:rPr>
          <w:b/>
          <w:lang w:val="en-US"/>
        </w:rPr>
        <w:t>Table 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Genes and statistical significance (p-values) of the functional groups expressed at 15, 30 and 60 min of incubation in blood in virulent strains (60 and D14) and non-virulent (CECT 10.431 and W303)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80" w:firstRow="0" w:lastRow="0" w:firstColumn="1" w:lastColumn="1" w:noHBand="0" w:noVBand="0"/>
      </w:tblPr>
      <w:tblGrid>
        <w:gridCol w:w="2943"/>
        <w:gridCol w:w="1276"/>
        <w:gridCol w:w="569"/>
        <w:gridCol w:w="3656"/>
      </w:tblGrid>
      <w:tr w:rsidR="00743336" w:rsidTr="00FE269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336" w:rsidRDefault="00743336" w:rsidP="00FE269C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s</w:t>
            </w:r>
          </w:p>
        </w:tc>
      </w:tr>
      <w:tr w:rsidR="00743336" w:rsidTr="00FE269C">
        <w:trPr>
          <w:trHeight w:val="555"/>
        </w:trPr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43336" w:rsidRPr="00C70367" w:rsidRDefault="00743336" w:rsidP="00FE269C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C70367">
              <w:rPr>
                <w:b/>
                <w:sz w:val="20"/>
                <w:szCs w:val="20"/>
                <w:lang w:val="en-US"/>
              </w:rPr>
              <w:t>Up-regulated 15’</w:t>
            </w:r>
          </w:p>
        </w:tc>
        <w:tc>
          <w:tcPr>
            <w:tcW w:w="55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3336" w:rsidTr="00FE269C"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-EXCISION REPAIR</w:t>
            </w:r>
          </w:p>
        </w:tc>
        <w:tc>
          <w:tcPr>
            <w:tcW w:w="18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24</w:t>
            </w:r>
          </w:p>
        </w:tc>
        <w:tc>
          <w:tcPr>
            <w:tcW w:w="3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L30, POL31, RAD27, APN1, OGG1</w:t>
            </w:r>
          </w:p>
        </w:tc>
      </w:tr>
      <w:tr w:rsidR="00743336" w:rsidRPr="0097654B" w:rsidTr="00FE269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CUOLE ORGANIZATION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89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MD1, VPS3, CUP5, VTC1, SFK1</w:t>
            </w:r>
          </w:p>
        </w:tc>
      </w:tr>
      <w:tr w:rsidR="00743336" w:rsidTr="00FE269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ENOBIOTIC TRANSPORTER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90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DR5, SNQ2, PDR12</w:t>
            </w:r>
          </w:p>
        </w:tc>
      </w:tr>
      <w:tr w:rsidR="00743336" w:rsidTr="00FE269C">
        <w:trPr>
          <w:gridAfter w:val="3"/>
          <w:wAfter w:w="5501" w:type="dxa"/>
        </w:trPr>
        <w:tc>
          <w:tcPr>
            <w:tcW w:w="2943" w:type="dxa"/>
            <w:shd w:val="clear" w:color="auto" w:fill="auto"/>
            <w:vAlign w:val="center"/>
          </w:tcPr>
          <w:p w:rsidR="00743336" w:rsidRPr="00C70367" w:rsidRDefault="00743336" w:rsidP="00FE269C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C70367">
              <w:rPr>
                <w:b/>
                <w:sz w:val="20"/>
                <w:szCs w:val="20"/>
                <w:lang w:val="en-US"/>
              </w:rPr>
              <w:t>Up-regulated</w:t>
            </w:r>
            <w:r w:rsidRPr="00C70367" w:rsidDel="002720CF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70367">
              <w:rPr>
                <w:b/>
                <w:sz w:val="20"/>
                <w:szCs w:val="20"/>
                <w:lang w:val="en-US"/>
              </w:rPr>
              <w:t>30’</w:t>
            </w:r>
          </w:p>
        </w:tc>
      </w:tr>
      <w:tr w:rsidR="00743336" w:rsidRPr="0097654B" w:rsidTr="00FE269C">
        <w:trPr>
          <w:cantSplit/>
          <w:trHeight w:val="555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 BIOSYNTHETIC PROCESS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1</w:t>
            </w:r>
          </w:p>
        </w:tc>
        <w:tc>
          <w:tcPr>
            <w:tcW w:w="365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O4/ ARO3/ LYS4/ HIS1/ ARG5,6/ SER3/ILV1/ SER33/ HIS5/ LYS1/ TRP3/ ARG1/ ARG8/ LEU9/ ORT1/ SAM4/</w:t>
            </w:r>
          </w:p>
        </w:tc>
      </w:tr>
      <w:tr w:rsidR="00743336" w:rsidTr="00FE269C">
        <w:trPr>
          <w:cantSplit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E BIOSYNTHETIC PROCESS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43</w:t>
            </w:r>
          </w:p>
        </w:tc>
        <w:tc>
          <w:tcPr>
            <w:tcW w:w="36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3336" w:rsidTr="00FE269C">
        <w:trPr>
          <w:cantSplit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OGEN COMPOUND BIOSYNTHETIC PROCESS</w:t>
            </w:r>
          </w:p>
        </w:tc>
        <w:tc>
          <w:tcPr>
            <w:tcW w:w="18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62</w:t>
            </w:r>
          </w:p>
        </w:tc>
        <w:tc>
          <w:tcPr>
            <w:tcW w:w="36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3336" w:rsidRPr="0097654B" w:rsidTr="00484815">
        <w:trPr>
          <w:trHeight w:val="893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 METABOLIC PROCES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55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DH5/ ARO4/ ARO3/ LYS4/ HIS1/ ARG5,6/ SER3/ ILV1/ADH4/ SER33/ HIS5/ LYS1/ URA2/ TRP3/ MSE1/ ARG1/ ARG8/ LEU9/ ORT1/ SAM4/</w:t>
            </w:r>
          </w:p>
        </w:tc>
      </w:tr>
      <w:tr w:rsidR="00743336" w:rsidRPr="0097654B" w:rsidTr="0048481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ASE ACTIVITY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x10</w:t>
            </w:r>
            <w:r w:rsidRPr="00C70367"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TC3/ PHO3/ PHO5/ DPP1/ LPP1/ SDT1/ PHO12/ INP51/ SAP185/ SAC1/ PPZ1/ TSL1/ YMR087WTPS3/ FCP1/ YNL217W</w:t>
            </w:r>
          </w:p>
        </w:tc>
      </w:tr>
      <w:tr w:rsidR="00743336" w:rsidRPr="0097654B" w:rsidTr="0048481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MEMBRANE TRANSPORTER ACTIVITY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08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1E4923">
              <w:rPr>
                <w:i/>
                <w:sz w:val="20"/>
                <w:szCs w:val="20"/>
                <w:lang w:val="en-US"/>
              </w:rPr>
              <w:t>CTP1/ GGC1/ ATP17/ GNP1/ PIC2/ HXT10/ VPS73/ ZRT1/ TPO2/ TNA1/ AVT1/ VMA5/ ZRT3/ YBT1/ AQY2/ SMF3/ ZRT2/ ATR1/ ITR2/ ORT1/ ODC2/ PDR12/ YMC1/ ANT1/ TPO3/</w:t>
            </w:r>
          </w:p>
        </w:tc>
      </w:tr>
      <w:tr w:rsidR="00743336" w:rsidRPr="0097654B" w:rsidTr="0048481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VACUOLE ORGANIZATION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75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D24/ MD1/ VTC1/ VPS45/ TRX2/ SFK1/ TRX1/ VAC7/ TPM1/ VTC3/</w:t>
            </w:r>
          </w:p>
        </w:tc>
      </w:tr>
      <w:tr w:rsidR="00743336" w:rsidTr="00FE269C">
        <w:trPr>
          <w:gridAfter w:val="3"/>
          <w:wAfter w:w="5501" w:type="dxa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70367">
              <w:rPr>
                <w:b/>
                <w:sz w:val="20"/>
                <w:szCs w:val="20"/>
                <w:lang w:val="en-US"/>
              </w:rPr>
              <w:t>Up-regulated</w:t>
            </w:r>
            <w:r w:rsidRPr="00C70367" w:rsidDel="002720CF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6</w:t>
            </w:r>
            <w:r w:rsidRPr="00C70367">
              <w:rPr>
                <w:b/>
                <w:sz w:val="20"/>
                <w:szCs w:val="20"/>
                <w:lang w:val="en-US"/>
              </w:rPr>
              <w:t>0’</w:t>
            </w:r>
          </w:p>
        </w:tc>
      </w:tr>
      <w:tr w:rsidR="00743336" w:rsidRPr="0097654B" w:rsidTr="00FE269C">
        <w:trPr>
          <w:cantSplit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 BIOSYNTHETIC PROCESS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6</w:t>
            </w:r>
          </w:p>
        </w:tc>
        <w:tc>
          <w:tcPr>
            <w:tcW w:w="365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O4/ LYS4/ HIS1/ ARG5,6/ SER3/ILV1/ HIS5/ LYS1/ ARG1/ ARG8/ SAM4/</w:t>
            </w:r>
          </w:p>
        </w:tc>
      </w:tr>
      <w:tr w:rsidR="00743336" w:rsidTr="00FE269C">
        <w:trPr>
          <w:cantSplit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E BIOSYNTHETIC PROCESS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79</w:t>
            </w:r>
          </w:p>
        </w:tc>
        <w:tc>
          <w:tcPr>
            <w:tcW w:w="36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3336" w:rsidTr="00FE269C">
        <w:trPr>
          <w:cantSplit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OGEN COMPOUND BIOSYNTHETIC PROCESS</w:t>
            </w:r>
          </w:p>
        </w:tc>
        <w:tc>
          <w:tcPr>
            <w:tcW w:w="18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6</w:t>
            </w:r>
          </w:p>
        </w:tc>
        <w:tc>
          <w:tcPr>
            <w:tcW w:w="36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3336" w:rsidRPr="0097654B" w:rsidTr="00FE269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 METABOLIC PROCES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36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O4/ LYS4/:HIS1/ ARG5,6/ SER3/ ILV1/ HIS5/ LYS1/ URA2/ MSE1/ ARG1/ ARG8/ SAM4/</w:t>
            </w:r>
          </w:p>
        </w:tc>
      </w:tr>
      <w:tr w:rsidR="00743336" w:rsidRPr="0097654B" w:rsidTr="00FE269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REDOX HOMEOSTASI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98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TR1/ TRX2/ TRX1/ TSA1/ GLR1</w:t>
            </w:r>
          </w:p>
        </w:tc>
      </w:tr>
      <w:tr w:rsidR="00743336" w:rsidTr="00FE269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ASE ACTIVITY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04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336" w:rsidRDefault="00743336" w:rsidP="00FE269C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HO3/ PHO5/ PHO12/</w:t>
            </w:r>
          </w:p>
        </w:tc>
      </w:tr>
    </w:tbl>
    <w:p w:rsidR="0055317A" w:rsidRDefault="0055317A" w:rsidP="0055317A">
      <w:pPr>
        <w:spacing w:line="480" w:lineRule="auto"/>
        <w:jc w:val="both"/>
        <w:rPr>
          <w:b/>
          <w:lang w:val="en-GB"/>
        </w:rPr>
      </w:pPr>
    </w:p>
    <w:p w:rsidR="0055317A" w:rsidRDefault="0055317A" w:rsidP="0055317A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GB"/>
        </w:rPr>
        <w:t xml:space="preserve">Supplementary </w:t>
      </w:r>
      <w:r>
        <w:rPr>
          <w:b/>
          <w:lang w:val="en-US"/>
        </w:rPr>
        <w:t>Table 2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Genes and statistical significance (p-values) of the functional groups repressed at 30 min of incubation in blood in virulent strains (60 and D14) and non-virulent (CECT 10431 and W303).</w:t>
      </w:r>
      <w:proofErr w:type="gramEnd"/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80" w:firstRow="0" w:lastRow="0" w:firstColumn="1" w:lastColumn="1" w:noHBand="0" w:noVBand="0"/>
      </w:tblPr>
      <w:tblGrid>
        <w:gridCol w:w="3510"/>
        <w:gridCol w:w="1134"/>
        <w:gridCol w:w="142"/>
        <w:gridCol w:w="3827"/>
      </w:tblGrid>
      <w:tr w:rsidR="0055317A" w:rsidTr="0069515A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55317A" w:rsidRPr="00C70367" w:rsidRDefault="0055317A" w:rsidP="0069515A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317A" w:rsidRDefault="0055317A" w:rsidP="0069515A"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317A" w:rsidRPr="00C70367" w:rsidRDefault="0055317A" w:rsidP="0069515A">
            <w:pPr>
              <w:jc w:val="center"/>
              <w:rPr>
                <w:sz w:val="20"/>
                <w:szCs w:val="20"/>
              </w:rPr>
            </w:pPr>
            <w:r w:rsidRPr="00C70367">
              <w:rPr>
                <w:sz w:val="20"/>
                <w:szCs w:val="20"/>
              </w:rPr>
              <w:t>Genes</w:t>
            </w:r>
          </w:p>
        </w:tc>
      </w:tr>
      <w:tr w:rsidR="0055317A" w:rsidTr="0069515A">
        <w:trPr>
          <w:trHeight w:val="555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55317A" w:rsidRDefault="0055317A" w:rsidP="0069515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6C5F1B">
              <w:rPr>
                <w:b/>
                <w:sz w:val="20"/>
                <w:szCs w:val="20"/>
                <w:lang w:val="en-US"/>
              </w:rPr>
              <w:t>Down-regulated 30’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nil"/>
            </w:tcBorders>
          </w:tcPr>
          <w:p w:rsidR="0055317A" w:rsidRDefault="0055317A" w:rsidP="0069515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55317A" w:rsidTr="0069515A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55317A" w:rsidRDefault="0055317A" w:rsidP="0069515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IDOXINE METABOLIC PROCESS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:rsidR="0055317A" w:rsidRDefault="0055317A" w:rsidP="0069515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94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55317A" w:rsidRPr="00C128E9" w:rsidRDefault="0055317A" w:rsidP="0069515A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C128E9">
              <w:rPr>
                <w:i/>
                <w:sz w:val="20"/>
                <w:szCs w:val="20"/>
                <w:lang w:val="en-US"/>
              </w:rPr>
              <w:t>SNZ3/ SNZ2/ SNO2</w:t>
            </w:r>
          </w:p>
        </w:tc>
      </w:tr>
    </w:tbl>
    <w:p w:rsidR="00743336" w:rsidRDefault="00743336" w:rsidP="00743336">
      <w:pPr>
        <w:spacing w:line="480" w:lineRule="auto"/>
        <w:jc w:val="both"/>
        <w:rPr>
          <w:lang w:val="en-US"/>
        </w:rPr>
      </w:pPr>
    </w:p>
    <w:p w:rsidR="0055317A" w:rsidRDefault="0055317A" w:rsidP="00743336">
      <w:pPr>
        <w:spacing w:line="480" w:lineRule="auto"/>
        <w:jc w:val="both"/>
        <w:rPr>
          <w:lang w:val="en-US"/>
        </w:rPr>
      </w:pPr>
    </w:p>
    <w:p w:rsidR="0055317A" w:rsidRDefault="0055317A" w:rsidP="00743336">
      <w:pPr>
        <w:spacing w:line="480" w:lineRule="auto"/>
        <w:jc w:val="both"/>
        <w:rPr>
          <w:lang w:val="en-US"/>
        </w:rPr>
      </w:pPr>
    </w:p>
    <w:p w:rsidR="0055317A" w:rsidRDefault="0055317A" w:rsidP="00743336">
      <w:pPr>
        <w:spacing w:line="480" w:lineRule="auto"/>
        <w:jc w:val="both"/>
        <w:rPr>
          <w:lang w:val="en-US"/>
        </w:rPr>
      </w:pPr>
    </w:p>
    <w:p w:rsidR="0055317A" w:rsidRDefault="0055317A" w:rsidP="00743336">
      <w:pPr>
        <w:spacing w:line="480" w:lineRule="auto"/>
        <w:jc w:val="both"/>
        <w:rPr>
          <w:lang w:val="en-US"/>
        </w:rPr>
      </w:pPr>
    </w:p>
    <w:p w:rsidR="0055317A" w:rsidRDefault="0055317A" w:rsidP="00743336">
      <w:pPr>
        <w:spacing w:line="480" w:lineRule="auto"/>
        <w:jc w:val="both"/>
        <w:rPr>
          <w:lang w:val="en-US"/>
        </w:rPr>
      </w:pPr>
    </w:p>
    <w:p w:rsidR="00484815" w:rsidRDefault="00484815" w:rsidP="00484815">
      <w:pPr>
        <w:spacing w:line="48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lastRenderedPageBreak/>
        <w:t>Supplementary Table 4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qRT-PCR</w:t>
      </w:r>
      <w:proofErr w:type="gramEnd"/>
      <w:r>
        <w:rPr>
          <w:lang w:val="en-GB"/>
        </w:rPr>
        <w:t xml:space="preserve"> validation of transcriptomic data</w:t>
      </w:r>
    </w:p>
    <w:tbl>
      <w:tblPr>
        <w:tblW w:w="73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66"/>
        <w:gridCol w:w="780"/>
        <w:gridCol w:w="1216"/>
        <w:gridCol w:w="1075"/>
        <w:gridCol w:w="2409"/>
      </w:tblGrid>
      <w:tr w:rsidR="00484815" w:rsidRPr="0097654B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croarray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qRT-PC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 Microarray-qRT-PCR</w:t>
            </w:r>
          </w:p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ifference (%)</w:t>
            </w:r>
            <w:r w:rsidRPr="00D2384F"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PHO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86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GFA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98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PHO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87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PHO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,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,18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PSA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,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,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,10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YNL2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,09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TRX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,07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GFA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,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,11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PSA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,8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,7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,52</w:t>
            </w:r>
          </w:p>
        </w:tc>
      </w:tr>
      <w:tr w:rsidR="00484815" w:rsidTr="0048481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Pr="00C128E9" w:rsidRDefault="00484815" w:rsidP="00830734">
            <w:pPr>
              <w:spacing w:line="480" w:lineRule="auto"/>
              <w:jc w:val="center"/>
              <w:rPr>
                <w:i/>
                <w:color w:val="000000"/>
                <w:lang w:val="en-GB"/>
              </w:rPr>
            </w:pPr>
            <w:r w:rsidRPr="00C128E9">
              <w:rPr>
                <w:i/>
                <w:color w:val="000000"/>
                <w:sz w:val="22"/>
                <w:szCs w:val="22"/>
                <w:lang w:val="en-GB"/>
              </w:rPr>
              <w:t>YNL2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'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6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4815" w:rsidRDefault="00484815" w:rsidP="00830734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,19</w:t>
            </w:r>
          </w:p>
        </w:tc>
      </w:tr>
    </w:tbl>
    <w:p w:rsidR="00484815" w:rsidRPr="00484815" w:rsidRDefault="00484815" w:rsidP="00484815">
      <w:pPr>
        <w:spacing w:line="480" w:lineRule="auto"/>
        <w:jc w:val="both"/>
        <w:rPr>
          <w:sz w:val="20"/>
          <w:szCs w:val="20"/>
          <w:lang w:val="en-GB"/>
        </w:rPr>
      </w:pPr>
      <w:proofErr w:type="spellStart"/>
      <w:proofErr w:type="gramStart"/>
      <w:r w:rsidRPr="00484815">
        <w:rPr>
          <w:sz w:val="20"/>
          <w:szCs w:val="20"/>
          <w:vertAlign w:val="superscript"/>
          <w:lang w:val="en-GB"/>
        </w:rPr>
        <w:t>a</w:t>
      </w:r>
      <w:r w:rsidRPr="00484815">
        <w:rPr>
          <w:sz w:val="20"/>
          <w:szCs w:val="20"/>
          <w:lang w:val="en-GB"/>
        </w:rPr>
        <w:t>Microarray</w:t>
      </w:r>
      <w:proofErr w:type="spellEnd"/>
      <w:proofErr w:type="gramEnd"/>
      <w:r w:rsidRPr="00484815">
        <w:rPr>
          <w:sz w:val="20"/>
          <w:szCs w:val="20"/>
          <w:lang w:val="en-GB"/>
        </w:rPr>
        <w:t xml:space="preserve"> data was divided by qRT-PCR and multiplied by 100. Absolute numbers are shown</w:t>
      </w:r>
    </w:p>
    <w:p w:rsidR="004A7F5E" w:rsidRDefault="004A7F5E" w:rsidP="008460C0">
      <w:pPr>
        <w:spacing w:after="200" w:line="276" w:lineRule="auto"/>
        <w:rPr>
          <w:b/>
          <w:lang w:val="en-GB"/>
        </w:rPr>
      </w:pPr>
    </w:p>
    <w:p w:rsidR="004A7F5E" w:rsidRDefault="004A7F5E" w:rsidP="008460C0">
      <w:pPr>
        <w:spacing w:after="200" w:line="276" w:lineRule="auto"/>
        <w:rPr>
          <w:b/>
          <w:lang w:val="en-GB"/>
        </w:rPr>
      </w:pPr>
    </w:p>
    <w:p w:rsidR="00484815" w:rsidRDefault="00484815" w:rsidP="008460C0">
      <w:pPr>
        <w:spacing w:after="200" w:line="276" w:lineRule="auto"/>
        <w:rPr>
          <w:b/>
          <w:lang w:val="en-GB"/>
        </w:rPr>
      </w:pPr>
    </w:p>
    <w:p w:rsidR="00484815" w:rsidRDefault="00484815" w:rsidP="00484815">
      <w:pPr>
        <w:rPr>
          <w:lang w:val="en-US"/>
        </w:rPr>
      </w:pPr>
      <w:proofErr w:type="gramStart"/>
      <w:r>
        <w:rPr>
          <w:b/>
          <w:lang w:val="en-GB"/>
        </w:rPr>
        <w:t xml:space="preserve">Supplementary </w:t>
      </w:r>
      <w:r>
        <w:rPr>
          <w:b/>
          <w:lang w:val="en-US"/>
        </w:rPr>
        <w:t>Table 5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Statistical pairwise comparisons of Figure 2</w:t>
      </w:r>
    </w:p>
    <w:p w:rsidR="00484815" w:rsidRDefault="00484815" w:rsidP="00484815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3"/>
        <w:gridCol w:w="1463"/>
        <w:gridCol w:w="1463"/>
        <w:gridCol w:w="1463"/>
        <w:gridCol w:w="1464"/>
      </w:tblGrid>
      <w:tr w:rsidR="00484815" w:rsidTr="00F71C6E">
        <w:trPr>
          <w:trHeight w:val="401"/>
        </w:trPr>
        <w:tc>
          <w:tcPr>
            <w:tcW w:w="1463" w:type="dxa"/>
            <w:vAlign w:val="center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CT10431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303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64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14</w:t>
            </w:r>
          </w:p>
        </w:tc>
      </w:tr>
      <w:tr w:rsidR="00484815" w:rsidTr="00F71C6E">
        <w:trPr>
          <w:trHeight w:val="401"/>
        </w:trPr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CT10431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4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484815" w:rsidTr="00F71C6E">
        <w:trPr>
          <w:trHeight w:val="401"/>
        </w:trPr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303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464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 w:rsidR="00484815" w:rsidTr="00F71C6E">
        <w:trPr>
          <w:trHeight w:val="392"/>
        </w:trPr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4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484815" w:rsidTr="00F71C6E">
        <w:trPr>
          <w:trHeight w:val="240"/>
        </w:trPr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14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3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4" w:type="dxa"/>
            <w:vAlign w:val="bottom"/>
          </w:tcPr>
          <w:p w:rsidR="00484815" w:rsidRDefault="00484815" w:rsidP="00F71C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484815" w:rsidRDefault="00484815" w:rsidP="00484815">
      <w:pPr>
        <w:spacing w:line="480" w:lineRule="auto"/>
        <w:jc w:val="both"/>
        <w:rPr>
          <w:lang w:val="en-US"/>
        </w:rPr>
      </w:pPr>
      <w:proofErr w:type="gramStart"/>
      <w:r>
        <w:rPr>
          <w:lang w:val="en-US"/>
        </w:rPr>
        <w:t>ns</w:t>
      </w:r>
      <w:proofErr w:type="gramEnd"/>
      <w:r>
        <w:rPr>
          <w:lang w:val="en-US"/>
        </w:rPr>
        <w:t>: not significant; * P&lt;0.0005;** P&lt;0.00005</w:t>
      </w:r>
    </w:p>
    <w:p w:rsidR="004A7F5E" w:rsidRDefault="004A7F5E" w:rsidP="008460C0">
      <w:pPr>
        <w:spacing w:after="200" w:line="276" w:lineRule="auto"/>
        <w:rPr>
          <w:b/>
          <w:lang w:val="en-GB"/>
        </w:rPr>
      </w:pPr>
    </w:p>
    <w:p w:rsidR="00484815" w:rsidRDefault="00484815" w:rsidP="008460C0">
      <w:pPr>
        <w:spacing w:after="200" w:line="276" w:lineRule="auto"/>
        <w:rPr>
          <w:b/>
          <w:lang w:val="en-GB"/>
        </w:rPr>
      </w:pPr>
    </w:p>
    <w:p w:rsidR="00484815" w:rsidRDefault="00484815" w:rsidP="008460C0">
      <w:pPr>
        <w:spacing w:after="200" w:line="276" w:lineRule="auto"/>
        <w:rPr>
          <w:b/>
          <w:lang w:val="en-GB"/>
        </w:rPr>
      </w:pPr>
    </w:p>
    <w:p w:rsidR="008460C0" w:rsidRDefault="00C128E9" w:rsidP="008460C0">
      <w:pPr>
        <w:spacing w:after="200" w:line="276" w:lineRule="auto"/>
        <w:rPr>
          <w:b/>
          <w:lang w:val="en-US"/>
        </w:rPr>
      </w:pPr>
      <w:r>
        <w:rPr>
          <w:b/>
          <w:lang w:val="en-GB"/>
        </w:rPr>
        <w:lastRenderedPageBreak/>
        <w:t xml:space="preserve">Supplementary Table </w:t>
      </w:r>
      <w:r w:rsidR="00484815">
        <w:rPr>
          <w:b/>
          <w:lang w:val="en-GB"/>
        </w:rPr>
        <w:t>6</w:t>
      </w:r>
      <w:r>
        <w:rPr>
          <w:lang w:val="en-GB"/>
        </w:rPr>
        <w:t>. Primers used in this study</w:t>
      </w:r>
    </w:p>
    <w:tbl>
      <w:tblPr>
        <w:tblW w:w="959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851"/>
        <w:gridCol w:w="4003"/>
        <w:gridCol w:w="3588"/>
      </w:tblGrid>
      <w:tr w:rsidR="00C128E9" w:rsidRPr="00C128E9" w:rsidTr="0097654B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Nam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Use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128E9">
              <w:rPr>
                <w:rFonts w:ascii="Symbol" w:hAnsi="Symbol"/>
                <w:sz w:val="20"/>
                <w:szCs w:val="20"/>
                <w:lang w:val="en-GB"/>
              </w:rPr>
              <w:t></w:t>
            </w:r>
            <w:r w:rsidRPr="00C128E9">
              <w:rPr>
                <w:sz w:val="20"/>
                <w:szCs w:val="20"/>
                <w:lang w:val="en-GB"/>
              </w:rPr>
              <w:t>yap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AP1</w:t>
            </w:r>
            <w:r w:rsidRPr="00C128E9">
              <w:rPr>
                <w:sz w:val="20"/>
                <w:szCs w:val="20"/>
                <w:lang w:val="en-GB"/>
              </w:rPr>
              <w:t xml:space="preserve"> deletion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ATGAGTGTGTCTACCGCCAAGAG</w:t>
            </w:r>
          </w:p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GTCGCTGGATGTCGTTTCTCCGG</w:t>
            </w:r>
          </w:p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GTTCCGTACGCTGCAGGTCGAC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TTAGTTCATATGCTTATTCAAAGC</w:t>
            </w:r>
          </w:p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TAATTGAACGTCTTCTGCATTGAT</w:t>
            </w:r>
          </w:p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GACACTAGTGGATCTGATATC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AP1</w:t>
            </w:r>
            <w:r w:rsidRPr="00C128E9">
              <w:rPr>
                <w:sz w:val="20"/>
                <w:szCs w:val="20"/>
                <w:lang w:val="en-GB"/>
              </w:rPr>
              <w:t>-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AP1</w:t>
            </w:r>
            <w:r w:rsidRPr="00C128E9">
              <w:rPr>
                <w:sz w:val="20"/>
                <w:szCs w:val="20"/>
                <w:lang w:val="en-GB"/>
              </w:rPr>
              <w:t xml:space="preserve"> deletion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ACTTGTGCATGAACACGAGCC</w:t>
            </w:r>
          </w:p>
        </w:tc>
        <w:tc>
          <w:tcPr>
            <w:tcW w:w="3588" w:type="dxa"/>
            <w:shd w:val="clear" w:color="auto" w:fill="auto"/>
            <w:vAlign w:val="center"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-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AP1</w:t>
            </w:r>
            <w:r w:rsidRPr="00C128E9">
              <w:rPr>
                <w:sz w:val="20"/>
                <w:szCs w:val="20"/>
                <w:lang w:val="en-GB"/>
              </w:rPr>
              <w:t>-A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AP1</w:t>
            </w:r>
            <w:r w:rsidRPr="00C128E9">
              <w:rPr>
                <w:sz w:val="20"/>
                <w:szCs w:val="20"/>
                <w:lang w:val="en-GB"/>
              </w:rPr>
              <w:t xml:space="preserve"> deletion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GGAGCCGAATGACTTGGATC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-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AP1</w:t>
            </w:r>
            <w:r w:rsidRPr="00C128E9">
              <w:rPr>
                <w:sz w:val="20"/>
                <w:szCs w:val="20"/>
                <w:lang w:val="en-GB"/>
              </w:rPr>
              <w:t>-A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AP1</w:t>
            </w:r>
            <w:r w:rsidRPr="00C128E9">
              <w:rPr>
                <w:sz w:val="20"/>
                <w:szCs w:val="20"/>
                <w:lang w:val="en-GB"/>
              </w:rPr>
              <w:t xml:space="preserve"> deletion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CTTTCGGTTACCCAGTTTTCC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-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TRX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qPCR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CGCTATGCCAACTTTGCTT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CTTAATAGCCGCTGGGTTG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PHO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qPCR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TGGTCCAGGGTTCTCTTGT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TACTGACGCTGCTGACGTT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PHO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qPCR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CGGAGAGTTAGCCGATGTT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CGCCAGGGAAAGAGAAGTA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PHO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qPCR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TGGTCCAGGGTTCTCTTGT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TACTGACGCTGCTGACGTT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PS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qPCR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GTGCAACTCCACCATCAAG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CAGTGACACCTTCCAAACG</w:t>
            </w:r>
          </w:p>
        </w:tc>
      </w:tr>
      <w:tr w:rsidR="00C128E9" w:rsidRPr="00C128E9" w:rsidTr="0097654B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YNL217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qPCR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GTGGGACAAATACGGAGAC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GGTTTAGTCCCATGGATGC</w:t>
            </w:r>
          </w:p>
        </w:tc>
      </w:tr>
      <w:tr w:rsidR="00C128E9" w:rsidRPr="00C128E9" w:rsidTr="0097654B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C128E9">
              <w:rPr>
                <w:i/>
                <w:sz w:val="20"/>
                <w:szCs w:val="20"/>
                <w:lang w:val="en-GB"/>
              </w:rPr>
              <w:t>GF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sz w:val="20"/>
                <w:szCs w:val="20"/>
                <w:lang w:val="en-GB"/>
              </w:rPr>
              <w:t>qPCR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CTGCTCTGGAAGGTGCTTT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C128E9" w:rsidRPr="00C128E9" w:rsidRDefault="00C128E9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C128E9">
              <w:rPr>
                <w:rFonts w:hint="eastAsia"/>
                <w:sz w:val="20"/>
                <w:szCs w:val="20"/>
                <w:lang w:val="en-GB"/>
              </w:rPr>
              <w:t>CAAGACACCGTGCTTCAAC</w:t>
            </w:r>
          </w:p>
        </w:tc>
      </w:tr>
      <w:tr w:rsidR="0097654B" w:rsidRPr="0097654B" w:rsidTr="0097654B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</w:tcPr>
          <w:p w:rsidR="0097654B" w:rsidRPr="0097654B" w:rsidRDefault="0097654B" w:rsidP="00C128E9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97654B">
              <w:rPr>
                <w:sz w:val="20"/>
                <w:szCs w:val="20"/>
                <w:lang w:val="en-GB"/>
              </w:rPr>
              <w:t>Ura:KA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7654B" w:rsidRPr="00C128E9" w:rsidRDefault="0097654B" w:rsidP="00C128E9">
            <w:pPr>
              <w:spacing w:after="20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ker swap</w:t>
            </w:r>
          </w:p>
        </w:tc>
        <w:tc>
          <w:tcPr>
            <w:tcW w:w="4003" w:type="dxa"/>
            <w:shd w:val="clear" w:color="auto" w:fill="auto"/>
            <w:noWrap/>
            <w:vAlign w:val="center"/>
          </w:tcPr>
          <w:p w:rsidR="0097654B" w:rsidRDefault="0097654B" w:rsidP="00C128E9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7654B">
              <w:rPr>
                <w:sz w:val="20"/>
                <w:szCs w:val="20"/>
                <w:lang w:val="en-US"/>
              </w:rPr>
              <w:t>ATGTCGAAAGCTACATATA</w:t>
            </w:r>
          </w:p>
          <w:p w:rsidR="0097654B" w:rsidRDefault="0097654B" w:rsidP="00C128E9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7654B">
              <w:rPr>
                <w:sz w:val="20"/>
                <w:szCs w:val="20"/>
                <w:lang w:val="en-US"/>
              </w:rPr>
              <w:t>AGGAACGTGCTGCTACTCA</w:t>
            </w:r>
          </w:p>
          <w:p w:rsidR="0097654B" w:rsidRPr="0097654B" w:rsidRDefault="0097654B" w:rsidP="0097654B">
            <w:pPr>
              <w:spacing w:after="200" w:line="276" w:lineRule="auto"/>
              <w:jc w:val="center"/>
              <w:rPr>
                <w:rFonts w:hint="eastAsia"/>
                <w:sz w:val="20"/>
                <w:szCs w:val="20"/>
                <w:lang w:val="en-GB"/>
              </w:rPr>
            </w:pPr>
            <w:r w:rsidRPr="0097654B">
              <w:rPr>
                <w:sz w:val="20"/>
                <w:szCs w:val="20"/>
                <w:lang w:val="en-US"/>
              </w:rPr>
              <w:t>TCCGTACGCTGCAGGTCGAC</w:t>
            </w:r>
          </w:p>
        </w:tc>
        <w:tc>
          <w:tcPr>
            <w:tcW w:w="3588" w:type="dxa"/>
            <w:shd w:val="clear" w:color="auto" w:fill="auto"/>
            <w:noWrap/>
            <w:vAlign w:val="center"/>
          </w:tcPr>
          <w:p w:rsidR="0097654B" w:rsidRDefault="0097654B" w:rsidP="0097654B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7654B">
              <w:rPr>
                <w:sz w:val="20"/>
                <w:szCs w:val="20"/>
                <w:lang w:val="en-US"/>
              </w:rPr>
              <w:t>TTAGTTTTGCTGGCCGCATC</w:t>
            </w:r>
          </w:p>
          <w:p w:rsidR="0097654B" w:rsidRDefault="0097654B" w:rsidP="0097654B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7654B">
              <w:rPr>
                <w:sz w:val="20"/>
                <w:szCs w:val="20"/>
                <w:lang w:val="en-US"/>
              </w:rPr>
              <w:t>TTCTCAAATATGCTTCCCAG</w:t>
            </w:r>
          </w:p>
          <w:p w:rsidR="0097654B" w:rsidRPr="0097654B" w:rsidRDefault="0097654B" w:rsidP="0097654B">
            <w:pPr>
              <w:spacing w:after="200" w:line="276" w:lineRule="auto"/>
              <w:jc w:val="center"/>
              <w:rPr>
                <w:rFonts w:hint="eastAsia"/>
                <w:sz w:val="20"/>
                <w:szCs w:val="20"/>
                <w:lang w:val="en-GB"/>
              </w:rPr>
            </w:pPr>
            <w:r w:rsidRPr="0097654B">
              <w:rPr>
                <w:sz w:val="20"/>
                <w:szCs w:val="20"/>
                <w:lang w:val="en-US"/>
              </w:rPr>
              <w:t>CCACTAGTGGATCTGATC</w:t>
            </w:r>
          </w:p>
        </w:tc>
      </w:tr>
    </w:tbl>
    <w:p w:rsidR="008460C0" w:rsidRDefault="008460C0" w:rsidP="008460C0">
      <w:pPr>
        <w:spacing w:after="200" w:line="276" w:lineRule="auto"/>
        <w:rPr>
          <w:b/>
          <w:lang w:val="en-US"/>
        </w:rPr>
      </w:pPr>
    </w:p>
    <w:p w:rsidR="001948D3" w:rsidRPr="00D2384F" w:rsidRDefault="001948D3">
      <w:pPr>
        <w:rPr>
          <w:lang w:val="en-US"/>
        </w:rPr>
      </w:pPr>
      <w:bookmarkStart w:id="0" w:name="_GoBack"/>
      <w:bookmarkEnd w:id="0"/>
    </w:p>
    <w:sectPr w:rsidR="001948D3" w:rsidRPr="00D2384F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B77" w:rsidRDefault="00A15B77">
      <w:r>
        <w:separator/>
      </w:r>
    </w:p>
  </w:endnote>
  <w:endnote w:type="continuationSeparator" w:id="0">
    <w:p w:rsidR="00A15B77" w:rsidRDefault="00A15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64B" w:rsidRDefault="008460C0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356795">
      <w:rPr>
        <w:noProof/>
      </w:rPr>
      <w:t>1</w:t>
    </w:r>
    <w:r>
      <w:fldChar w:fldCharType="end"/>
    </w:r>
  </w:p>
  <w:p w:rsidR="002C364B" w:rsidRDefault="00A15B7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B77" w:rsidRDefault="00A15B77">
      <w:r>
        <w:separator/>
      </w:r>
    </w:p>
  </w:footnote>
  <w:footnote w:type="continuationSeparator" w:id="0">
    <w:p w:rsidR="00A15B77" w:rsidRDefault="00A15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0C0"/>
    <w:rsid w:val="001948D3"/>
    <w:rsid w:val="001E4923"/>
    <w:rsid w:val="00356795"/>
    <w:rsid w:val="00484815"/>
    <w:rsid w:val="004A7F5E"/>
    <w:rsid w:val="0055317A"/>
    <w:rsid w:val="007213B5"/>
    <w:rsid w:val="00743336"/>
    <w:rsid w:val="008460C0"/>
    <w:rsid w:val="009108BC"/>
    <w:rsid w:val="0097654B"/>
    <w:rsid w:val="00A15B77"/>
    <w:rsid w:val="00A52689"/>
    <w:rsid w:val="00AC2138"/>
    <w:rsid w:val="00B142D2"/>
    <w:rsid w:val="00B51F22"/>
    <w:rsid w:val="00C128E9"/>
    <w:rsid w:val="00D2384F"/>
    <w:rsid w:val="00D4578D"/>
    <w:rsid w:val="00EF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nhideWhenUsed/>
    <w:rsid w:val="008460C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8460C0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8460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nhideWhenUsed/>
    <w:rsid w:val="008460C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8460C0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846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4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2-07-20T15:48:00Z</dcterms:created>
  <dcterms:modified xsi:type="dcterms:W3CDTF">2012-07-20T15:48:00Z</dcterms:modified>
</cp:coreProperties>
</file>